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3A3" w:rsidRPr="00C92248" w:rsidRDefault="00687AB7" w:rsidP="00ED50F5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92248">
        <w:rPr>
          <w:rFonts w:ascii="Times New Roman" w:hAnsi="Times New Roman" w:cs="Times New Roman"/>
          <w:b/>
          <w:sz w:val="24"/>
          <w:szCs w:val="24"/>
        </w:rPr>
        <w:t>Additional file 2.</w:t>
      </w:r>
      <w:r w:rsidR="00C95081" w:rsidRPr="00C922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0E35" w:rsidRPr="00C92248">
        <w:rPr>
          <w:rFonts w:ascii="Times New Roman" w:hAnsi="Times New Roman" w:cs="Times New Roman"/>
          <w:b/>
          <w:sz w:val="24"/>
          <w:szCs w:val="24"/>
        </w:rPr>
        <w:t>A detailed overview of the BA characte</w:t>
      </w:r>
      <w:bookmarkStart w:id="0" w:name="_GoBack"/>
      <w:bookmarkEnd w:id="0"/>
      <w:r w:rsidR="00EE0E35" w:rsidRPr="00C92248">
        <w:rPr>
          <w:rFonts w:ascii="Times New Roman" w:hAnsi="Times New Roman" w:cs="Times New Roman"/>
          <w:b/>
          <w:sz w:val="24"/>
          <w:szCs w:val="24"/>
        </w:rPr>
        <w:t>rized by LC-MS/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7"/>
        <w:gridCol w:w="3119"/>
        <w:gridCol w:w="1842"/>
      </w:tblGrid>
      <w:tr w:rsidR="00ED50F5" w:rsidRPr="00B06011" w:rsidTr="003853A3">
        <w:trPr>
          <w:trHeight w:val="488"/>
        </w:trPr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:rsidR="00ED50F5" w:rsidRPr="00B06011" w:rsidRDefault="00ED50F5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Bile acid*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:rsidR="00ED50F5" w:rsidRPr="00B06011" w:rsidRDefault="00ED50F5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 xml:space="preserve">Chemical name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ED50F5" w:rsidRPr="00B06011" w:rsidRDefault="00ED50F5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Chemical formula</w:t>
            </w:r>
          </w:p>
        </w:tc>
      </w:tr>
      <w:tr w:rsidR="00ED50F5" w:rsidRPr="00B06011" w:rsidTr="003853A3">
        <w:trPr>
          <w:trHeight w:val="488"/>
        </w:trPr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:rsidR="00ED50F5" w:rsidRPr="00B06011" w:rsidRDefault="00ED50F5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Cholic acid (CA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bottom"/>
          </w:tcPr>
          <w:p w:rsidR="00ED50F5" w:rsidRPr="00B06011" w:rsidRDefault="00ED50F5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5b-cholanic acid-3a,7a,12a-triol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ED50F5" w:rsidRPr="00B06011" w:rsidRDefault="00ED50F5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060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060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060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ED50F5" w:rsidRPr="00B06011" w:rsidTr="003853A3">
        <w:trPr>
          <w:trHeight w:val="488"/>
        </w:trPr>
        <w:tc>
          <w:tcPr>
            <w:tcW w:w="2977" w:type="dxa"/>
            <w:vAlign w:val="bottom"/>
          </w:tcPr>
          <w:p w:rsidR="00ED50F5" w:rsidRPr="00B06011" w:rsidRDefault="00ED50F5" w:rsidP="001E2336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Chenodeoxycholic acid (</w:t>
            </w:r>
            <w:proofErr w:type="spellStart"/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CDCA</w:t>
            </w:r>
            <w:proofErr w:type="spellEnd"/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bottom"/>
          </w:tcPr>
          <w:p w:rsidR="00ED50F5" w:rsidRPr="00B06011" w:rsidRDefault="00ED50F5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 xml:space="preserve">5b-cholanic acid-3a,7a-diol, </w:t>
            </w:r>
          </w:p>
        </w:tc>
        <w:tc>
          <w:tcPr>
            <w:tcW w:w="1842" w:type="dxa"/>
            <w:vAlign w:val="bottom"/>
          </w:tcPr>
          <w:p w:rsidR="00ED50F5" w:rsidRPr="00B06011" w:rsidRDefault="00ED50F5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060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060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060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ED50F5" w:rsidRPr="00B06011" w:rsidTr="003853A3">
        <w:trPr>
          <w:trHeight w:val="488"/>
        </w:trPr>
        <w:tc>
          <w:tcPr>
            <w:tcW w:w="2977" w:type="dxa"/>
            <w:vAlign w:val="bottom"/>
          </w:tcPr>
          <w:p w:rsidR="00ED50F5" w:rsidRPr="00B06011" w:rsidRDefault="00ED50F5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Deoxycholic acid (DCA)</w:t>
            </w:r>
          </w:p>
        </w:tc>
        <w:tc>
          <w:tcPr>
            <w:tcW w:w="3119" w:type="dxa"/>
            <w:vAlign w:val="bottom"/>
          </w:tcPr>
          <w:p w:rsidR="00ED50F5" w:rsidRPr="00B06011" w:rsidRDefault="00ED50F5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5b-cholanic acid-3a,12a-diol</w:t>
            </w:r>
          </w:p>
        </w:tc>
        <w:tc>
          <w:tcPr>
            <w:tcW w:w="1842" w:type="dxa"/>
            <w:vAlign w:val="bottom"/>
          </w:tcPr>
          <w:p w:rsidR="00ED50F5" w:rsidRPr="00B06011" w:rsidRDefault="00ED50F5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060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060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060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ED50F5" w:rsidRPr="00B06011" w:rsidTr="003853A3">
        <w:trPr>
          <w:trHeight w:val="488"/>
        </w:trPr>
        <w:tc>
          <w:tcPr>
            <w:tcW w:w="2977" w:type="dxa"/>
            <w:vAlign w:val="bottom"/>
          </w:tcPr>
          <w:p w:rsidR="00ED50F5" w:rsidRPr="00B06011" w:rsidRDefault="00ED50F5" w:rsidP="001E2336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proofErr w:type="spellStart"/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Lithocohlic</w:t>
            </w:r>
            <w:proofErr w:type="spellEnd"/>
            <w:r w:rsidRPr="00B06011">
              <w:rPr>
                <w:rFonts w:ascii="Times New Roman" w:hAnsi="Times New Roman" w:cs="Times New Roman"/>
                <w:sz w:val="20"/>
                <w:szCs w:val="20"/>
              </w:rPr>
              <w:t xml:space="preserve"> acid (</w:t>
            </w:r>
            <w:proofErr w:type="spellStart"/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LCA</w:t>
            </w:r>
            <w:proofErr w:type="spellEnd"/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bottom"/>
          </w:tcPr>
          <w:p w:rsidR="00ED50F5" w:rsidRPr="00B06011" w:rsidRDefault="00ED50F5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5b-cholanic acid-3a-diol</w:t>
            </w:r>
          </w:p>
        </w:tc>
        <w:tc>
          <w:tcPr>
            <w:tcW w:w="1842" w:type="dxa"/>
            <w:vAlign w:val="bottom"/>
          </w:tcPr>
          <w:p w:rsidR="00ED50F5" w:rsidRPr="00B06011" w:rsidRDefault="00A32B07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anchor="collection=compounds&amp;query_type=mf&amp;query=C24H40O3&amp;sort=mw&amp;sort_dir=asc" w:tooltip="Find all compounds with formula C24H40O3" w:history="1">
              <w:r w:rsidR="00ED50F5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C</w:t>
              </w:r>
              <w:r w:rsidR="00ED50F5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24</w:t>
              </w:r>
              <w:r w:rsidR="00ED50F5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H</w:t>
              </w:r>
              <w:r w:rsidR="00ED50F5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40</w:t>
              </w:r>
              <w:r w:rsidR="00ED50F5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O</w:t>
              </w:r>
              <w:r w:rsidR="00ED50F5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3</w:t>
              </w:r>
            </w:hyperlink>
          </w:p>
        </w:tc>
      </w:tr>
      <w:tr w:rsidR="00502E26" w:rsidRPr="00B06011" w:rsidTr="003853A3">
        <w:trPr>
          <w:trHeight w:val="488"/>
        </w:trPr>
        <w:tc>
          <w:tcPr>
            <w:tcW w:w="2977" w:type="dxa"/>
            <w:vAlign w:val="bottom"/>
          </w:tcPr>
          <w:p w:rsidR="00502E26" w:rsidRPr="00B06011" w:rsidRDefault="00502E26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sodeoxycholic acid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DC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bottom"/>
          </w:tcPr>
          <w:p w:rsidR="00502E26" w:rsidRPr="00B06011" w:rsidRDefault="003D7344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344">
              <w:rPr>
                <w:rFonts w:ascii="Times New Roman" w:hAnsi="Times New Roman" w:cs="Times New Roman"/>
                <w:sz w:val="20"/>
                <w:szCs w:val="20"/>
              </w:rPr>
              <w:t>5b-cholanic acid-3a,7b-diol</w:t>
            </w:r>
          </w:p>
        </w:tc>
        <w:tc>
          <w:tcPr>
            <w:tcW w:w="1842" w:type="dxa"/>
            <w:vAlign w:val="bottom"/>
          </w:tcPr>
          <w:p w:rsidR="00502E26" w:rsidRDefault="00A32B07" w:rsidP="001E2336">
            <w:hyperlink r:id="rId5" w:anchor="collection=compounds&amp;query_type=mf&amp;query=C24H40O4&amp;sort=mw&amp;sort_dir=asc" w:tooltip="Find all compounds with formula C24H40O4" w:history="1">
              <w:r w:rsidR="00502E26" w:rsidRPr="00502E26">
                <w:rPr>
                  <w:rStyle w:val="Hyperlink"/>
                  <w:color w:val="000000" w:themeColor="text1"/>
                </w:rPr>
                <w:t>C</w:t>
              </w:r>
              <w:r w:rsidR="00502E26" w:rsidRPr="00502E26">
                <w:rPr>
                  <w:rStyle w:val="Hyperlink"/>
                  <w:color w:val="000000" w:themeColor="text1"/>
                  <w:sz w:val="18"/>
                  <w:szCs w:val="18"/>
                  <w:vertAlign w:val="subscript"/>
                </w:rPr>
                <w:t>24</w:t>
              </w:r>
              <w:r w:rsidR="00502E26" w:rsidRPr="00502E26">
                <w:rPr>
                  <w:rStyle w:val="Hyperlink"/>
                  <w:color w:val="000000" w:themeColor="text1"/>
                </w:rPr>
                <w:t>H</w:t>
              </w:r>
              <w:r w:rsidR="00502E26" w:rsidRPr="00502E26">
                <w:rPr>
                  <w:rStyle w:val="Hyperlink"/>
                  <w:color w:val="000000" w:themeColor="text1"/>
                  <w:sz w:val="18"/>
                  <w:szCs w:val="18"/>
                  <w:vertAlign w:val="subscript"/>
                </w:rPr>
                <w:t>40</w:t>
              </w:r>
              <w:r w:rsidR="00502E26" w:rsidRPr="00502E26">
                <w:rPr>
                  <w:rStyle w:val="Hyperlink"/>
                  <w:color w:val="000000" w:themeColor="text1"/>
                </w:rPr>
                <w:t>O</w:t>
              </w:r>
              <w:r w:rsidR="00502E26" w:rsidRPr="00502E26">
                <w:rPr>
                  <w:rStyle w:val="Hyperlink"/>
                  <w:color w:val="000000" w:themeColor="text1"/>
                  <w:sz w:val="18"/>
                  <w:szCs w:val="18"/>
                  <w:vertAlign w:val="subscript"/>
                </w:rPr>
                <w:t>4</w:t>
              </w:r>
            </w:hyperlink>
          </w:p>
        </w:tc>
      </w:tr>
      <w:tr w:rsidR="00A87E3F" w:rsidRPr="00B06011" w:rsidTr="003853A3">
        <w:trPr>
          <w:trHeight w:val="488"/>
        </w:trPr>
        <w:tc>
          <w:tcPr>
            <w:tcW w:w="2977" w:type="dxa"/>
            <w:vAlign w:val="bottom"/>
          </w:tcPr>
          <w:p w:rsidR="00A87E3F" w:rsidRPr="00B06011" w:rsidRDefault="00A87E3F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Taurocholic acid (T-CA)</w:t>
            </w:r>
          </w:p>
        </w:tc>
        <w:tc>
          <w:tcPr>
            <w:tcW w:w="3119" w:type="dxa"/>
            <w:vAlign w:val="bottom"/>
          </w:tcPr>
          <w:p w:rsidR="00A87E3F" w:rsidRPr="00B06011" w:rsidRDefault="00A87E3F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5b-cholanic acid-3a,7a,12a-triol-N-(2-sulpho-ethyl)-amide</w:t>
            </w:r>
          </w:p>
        </w:tc>
        <w:tc>
          <w:tcPr>
            <w:tcW w:w="1842" w:type="dxa"/>
            <w:vAlign w:val="bottom"/>
          </w:tcPr>
          <w:p w:rsidR="00A87E3F" w:rsidRPr="00B06011" w:rsidRDefault="00A32B07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anchor="collection=compounds&amp;query_type=mf&amp;query=C26H45NO7S&amp;sort=mw&amp;sort_dir=asc" w:tooltip="Find all compounds with formula C26H45NO7S" w:history="1"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C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26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H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45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NO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7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S</w:t>
              </w:r>
            </w:hyperlink>
          </w:p>
          <w:p w:rsidR="00A87E3F" w:rsidRPr="00B06011" w:rsidRDefault="00A87E3F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7E3F" w:rsidRPr="00B06011" w:rsidTr="003853A3">
        <w:trPr>
          <w:trHeight w:val="489"/>
        </w:trPr>
        <w:tc>
          <w:tcPr>
            <w:tcW w:w="2977" w:type="dxa"/>
            <w:vAlign w:val="bottom"/>
          </w:tcPr>
          <w:p w:rsidR="00A87E3F" w:rsidRPr="00B06011" w:rsidRDefault="00A87E3F" w:rsidP="00A87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Taurochenodeoxycholic</w:t>
            </w:r>
            <w:proofErr w:type="spellEnd"/>
            <w:r w:rsidRPr="00B06011">
              <w:rPr>
                <w:rFonts w:ascii="Times New Roman" w:hAnsi="Times New Roman" w:cs="Times New Roman"/>
                <w:sz w:val="20"/>
                <w:szCs w:val="20"/>
              </w:rPr>
              <w:t xml:space="preserve"> acid  </w:t>
            </w:r>
            <w:r w:rsidR="003853A3" w:rsidRPr="00B0601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 xml:space="preserve">  (T-</w:t>
            </w:r>
            <w:proofErr w:type="spellStart"/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CDCA</w:t>
            </w:r>
            <w:proofErr w:type="spellEnd"/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bottom"/>
          </w:tcPr>
          <w:p w:rsidR="00A87E3F" w:rsidRPr="00B06011" w:rsidRDefault="00A87E3F" w:rsidP="00A87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5b-cholanic acid-3a,7a-diol-N-(2-sulpho-ethyl)-amide</w:t>
            </w:r>
          </w:p>
        </w:tc>
        <w:tc>
          <w:tcPr>
            <w:tcW w:w="1842" w:type="dxa"/>
            <w:vAlign w:val="bottom"/>
          </w:tcPr>
          <w:p w:rsidR="00A87E3F" w:rsidRPr="00B06011" w:rsidRDefault="00A32B07" w:rsidP="00A87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anchor="collection=compounds&amp;query_type=mf&amp;query=C26H45NO6S&amp;sort=mw&amp;sort_dir=asc" w:tooltip="Find all compounds with formula C26H45NO6S" w:history="1"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C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26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H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45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NO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6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S</w:t>
              </w:r>
            </w:hyperlink>
          </w:p>
        </w:tc>
      </w:tr>
      <w:tr w:rsidR="00A87E3F" w:rsidRPr="00B06011" w:rsidTr="003853A3">
        <w:trPr>
          <w:trHeight w:val="488"/>
        </w:trPr>
        <w:tc>
          <w:tcPr>
            <w:tcW w:w="2977" w:type="dxa"/>
            <w:vAlign w:val="bottom"/>
          </w:tcPr>
          <w:p w:rsidR="00A87E3F" w:rsidRPr="00B06011" w:rsidRDefault="00A87E3F" w:rsidP="00A87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Taurodeoxycholic acid (T-</w:t>
            </w:r>
            <w:proofErr w:type="spellStart"/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DCA</w:t>
            </w:r>
            <w:proofErr w:type="spellEnd"/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bottom"/>
          </w:tcPr>
          <w:p w:rsidR="00A87E3F" w:rsidRPr="00B06011" w:rsidRDefault="00A87E3F" w:rsidP="00A87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[5b-cholanic acid-3a,12a-diol-N-(2-sulphoethyl)-amide]</w:t>
            </w:r>
          </w:p>
        </w:tc>
        <w:tc>
          <w:tcPr>
            <w:tcW w:w="1842" w:type="dxa"/>
            <w:vAlign w:val="bottom"/>
          </w:tcPr>
          <w:p w:rsidR="00A87E3F" w:rsidRPr="00B06011" w:rsidRDefault="00A32B07" w:rsidP="00A87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anchor="collection=compounds&amp;query_type=mf&amp;query=C26H45NO6S&amp;sort=mw&amp;sort_dir=asc" w:tooltip="Find all compounds with formula C26H45NO6S" w:history="1"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C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26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H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45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NO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6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S</w:t>
              </w:r>
            </w:hyperlink>
          </w:p>
        </w:tc>
      </w:tr>
      <w:tr w:rsidR="00A87E3F" w:rsidRPr="00B06011" w:rsidTr="003853A3">
        <w:trPr>
          <w:trHeight w:val="488"/>
        </w:trPr>
        <w:tc>
          <w:tcPr>
            <w:tcW w:w="2977" w:type="dxa"/>
            <w:vAlign w:val="bottom"/>
          </w:tcPr>
          <w:p w:rsidR="00A87E3F" w:rsidRPr="00B06011" w:rsidRDefault="00A87E3F" w:rsidP="00A87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Taurolithocohlic</w:t>
            </w:r>
            <w:proofErr w:type="spellEnd"/>
            <w:r w:rsidRPr="00B06011">
              <w:rPr>
                <w:rFonts w:ascii="Times New Roman" w:hAnsi="Times New Roman" w:cs="Times New Roman"/>
                <w:sz w:val="20"/>
                <w:szCs w:val="20"/>
              </w:rPr>
              <w:t xml:space="preserve"> acid (T-</w:t>
            </w:r>
            <w:proofErr w:type="spellStart"/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LCA</w:t>
            </w:r>
            <w:proofErr w:type="spellEnd"/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bottom"/>
          </w:tcPr>
          <w:p w:rsidR="00A87E3F" w:rsidRPr="00B06011" w:rsidRDefault="00A87E3F" w:rsidP="00A87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[5b-cholanic acid-3a-ol-N-(2-sulphoethyl)-amide]</w:t>
            </w:r>
          </w:p>
        </w:tc>
        <w:tc>
          <w:tcPr>
            <w:tcW w:w="1842" w:type="dxa"/>
            <w:vAlign w:val="bottom"/>
          </w:tcPr>
          <w:p w:rsidR="00A87E3F" w:rsidRPr="00B06011" w:rsidRDefault="00A32B07" w:rsidP="00A87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anchor="collection=compounds&amp;query_type=mf&amp;query=C26H45NO5S&amp;sort=mw&amp;sort_dir=asc" w:tooltip="Find all compounds with formula C26H45NO5S" w:history="1"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C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26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H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45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NO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5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S</w:t>
              </w:r>
            </w:hyperlink>
          </w:p>
        </w:tc>
      </w:tr>
      <w:tr w:rsidR="00A87E3F" w:rsidRPr="00B06011" w:rsidTr="003853A3">
        <w:trPr>
          <w:trHeight w:val="488"/>
        </w:trPr>
        <w:tc>
          <w:tcPr>
            <w:tcW w:w="2977" w:type="dxa"/>
            <w:tcBorders>
              <w:bottom w:val="nil"/>
            </w:tcBorders>
            <w:vAlign w:val="bottom"/>
          </w:tcPr>
          <w:p w:rsidR="00A87E3F" w:rsidRPr="00B06011" w:rsidRDefault="00A87E3F" w:rsidP="00A87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Glycocholic acid (G-CA)</w:t>
            </w:r>
          </w:p>
        </w:tc>
        <w:tc>
          <w:tcPr>
            <w:tcW w:w="3119" w:type="dxa"/>
            <w:tcBorders>
              <w:bottom w:val="nil"/>
            </w:tcBorders>
            <w:vAlign w:val="bottom"/>
          </w:tcPr>
          <w:p w:rsidR="00A87E3F" w:rsidRPr="00B06011" w:rsidRDefault="00A87E3F" w:rsidP="00A87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[5b-cholanic acid-3a,7a,12a-triol-N-(carboxymethyl)-amide]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:rsidR="00A87E3F" w:rsidRPr="00B06011" w:rsidRDefault="00A32B07" w:rsidP="00A87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anchor="collection=compounds&amp;query_type=mf&amp;query=C26H43NO6&amp;sort=mw&amp;sort_dir=asc" w:tooltip="Find all compounds with formula C26H43NO6" w:history="1">
              <w:proofErr w:type="spellStart"/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C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26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H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43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NO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6</w:t>
              </w:r>
              <w:proofErr w:type="spellEnd"/>
            </w:hyperlink>
          </w:p>
        </w:tc>
      </w:tr>
      <w:tr w:rsidR="00A87E3F" w:rsidRPr="00B06011" w:rsidTr="003853A3">
        <w:trPr>
          <w:trHeight w:val="488"/>
        </w:trPr>
        <w:tc>
          <w:tcPr>
            <w:tcW w:w="2977" w:type="dxa"/>
            <w:tcBorders>
              <w:top w:val="nil"/>
              <w:bottom w:val="nil"/>
            </w:tcBorders>
            <w:vAlign w:val="bottom"/>
          </w:tcPr>
          <w:p w:rsidR="00A87E3F" w:rsidRPr="00B06011" w:rsidRDefault="00A87E3F" w:rsidP="00A87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Glycochenodeoxycholic</w:t>
            </w:r>
            <w:proofErr w:type="spellEnd"/>
            <w:r w:rsidRPr="00B06011">
              <w:rPr>
                <w:rFonts w:ascii="Times New Roman" w:hAnsi="Times New Roman" w:cs="Times New Roman"/>
                <w:sz w:val="20"/>
                <w:szCs w:val="20"/>
              </w:rPr>
              <w:t xml:space="preserve"> acid     (G-CDCA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:rsidR="00A87E3F" w:rsidRPr="00B06011" w:rsidRDefault="00A87E3F" w:rsidP="00A87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([5b-cholanic acid-3a,7a-diol-N-(carboxymethyl)-amid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:rsidR="00A87E3F" w:rsidRPr="00B06011" w:rsidRDefault="00A32B07" w:rsidP="00A87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anchor="collection=compounds&amp;query_type=mf&amp;query=C26H43NO5&amp;sort=mw&amp;sort_dir=asc" w:tooltip="Find all compounds with formula C26H43NO5" w:history="1">
              <w:proofErr w:type="spellStart"/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C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26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H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43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NO</w:t>
              </w:r>
              <w:r w:rsidR="00A87E3F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5</w:t>
              </w:r>
              <w:proofErr w:type="spellEnd"/>
            </w:hyperlink>
          </w:p>
        </w:tc>
      </w:tr>
      <w:tr w:rsidR="00A87E3F" w:rsidRPr="00B06011" w:rsidTr="003853A3">
        <w:trPr>
          <w:trHeight w:val="488"/>
        </w:trPr>
        <w:tc>
          <w:tcPr>
            <w:tcW w:w="2977" w:type="dxa"/>
            <w:tcBorders>
              <w:top w:val="nil"/>
            </w:tcBorders>
            <w:vAlign w:val="bottom"/>
          </w:tcPr>
          <w:p w:rsidR="00A87E3F" w:rsidRPr="00B06011" w:rsidRDefault="00A87E3F" w:rsidP="00A87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Glycodeoxycholic acid (G-DCA)</w:t>
            </w:r>
          </w:p>
        </w:tc>
        <w:tc>
          <w:tcPr>
            <w:tcW w:w="3119" w:type="dxa"/>
            <w:tcBorders>
              <w:top w:val="nil"/>
            </w:tcBorders>
            <w:vAlign w:val="bottom"/>
          </w:tcPr>
          <w:p w:rsidR="00A87E3F" w:rsidRPr="008452CE" w:rsidRDefault="00A87E3F" w:rsidP="00A87E3F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8452CE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[5b-cholanicacid-3a,12a-diol-N-(carboxymethyl)-amide]</w:t>
            </w:r>
          </w:p>
        </w:tc>
        <w:tc>
          <w:tcPr>
            <w:tcW w:w="1842" w:type="dxa"/>
            <w:tcBorders>
              <w:top w:val="nil"/>
            </w:tcBorders>
            <w:vAlign w:val="bottom"/>
          </w:tcPr>
          <w:p w:rsidR="00A87E3F" w:rsidRPr="00B06011" w:rsidRDefault="00A32B07" w:rsidP="00A87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instrText>HYPERLINK "https://pubchem.ncbi.nlm.nih.gov/search/" \l "collection=compounds&amp;query_type=mf&amp;query=C26H43NO5&amp;sort=mw&amp;sort_dir=asc" \o "Find all compounds with formula C26H43NO5"</w:instrText>
            </w:r>
            <w:r>
              <w:fldChar w:fldCharType="separate"/>
            </w:r>
            <w:proofErr w:type="spellStart"/>
            <w:r w:rsidR="00A87E3F" w:rsidRPr="00B06011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  <w:r w:rsidR="00A87E3F" w:rsidRPr="00B06011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26</w:t>
            </w:r>
            <w:r w:rsidR="00A87E3F" w:rsidRPr="00B06011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  <w:r w:rsidR="00A87E3F" w:rsidRPr="00B06011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43</w:t>
            </w:r>
            <w:r w:rsidR="00A87E3F" w:rsidRPr="00B06011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  <w:r w:rsidR="00A87E3F" w:rsidRPr="00B06011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5</w:t>
            </w:r>
            <w:proofErr w:type="spellEnd"/>
            <w:r>
              <w:fldChar w:fldCharType="end"/>
            </w:r>
          </w:p>
        </w:tc>
      </w:tr>
      <w:tr w:rsidR="00A87E3F" w:rsidRPr="00B06011" w:rsidTr="003853A3">
        <w:trPr>
          <w:trHeight w:val="489"/>
        </w:trPr>
        <w:tc>
          <w:tcPr>
            <w:tcW w:w="2977" w:type="dxa"/>
            <w:vAlign w:val="bottom"/>
          </w:tcPr>
          <w:p w:rsidR="00A87E3F" w:rsidRPr="00B06011" w:rsidRDefault="00A87E3F" w:rsidP="00A87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Glycolithocohlic</w:t>
            </w:r>
            <w:proofErr w:type="spellEnd"/>
            <w:r w:rsidRPr="00B06011">
              <w:rPr>
                <w:rFonts w:ascii="Times New Roman" w:hAnsi="Times New Roman" w:cs="Times New Roman"/>
                <w:sz w:val="20"/>
                <w:szCs w:val="20"/>
              </w:rPr>
              <w:t xml:space="preserve"> acid (G-LCA)</w:t>
            </w:r>
          </w:p>
        </w:tc>
        <w:tc>
          <w:tcPr>
            <w:tcW w:w="3119" w:type="dxa"/>
            <w:vAlign w:val="bottom"/>
          </w:tcPr>
          <w:p w:rsidR="00A87E3F" w:rsidRPr="00B06011" w:rsidRDefault="00A87E3F" w:rsidP="00A87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([5b-cholanic acid-3a-ol-N-(carboxymethyl)-amide]</w:t>
            </w:r>
          </w:p>
        </w:tc>
        <w:tc>
          <w:tcPr>
            <w:tcW w:w="1842" w:type="dxa"/>
            <w:vAlign w:val="bottom"/>
          </w:tcPr>
          <w:p w:rsidR="00A87E3F" w:rsidRPr="00B06011" w:rsidRDefault="00A32B07" w:rsidP="00A87E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anchor="collection=compounds&amp;query_type=mf&amp;query=C26H43NO4&amp;sort=mw&amp;sort_dir=asc" w:tooltip="Find all compounds with formula C26H43NO4" w:history="1">
              <w:proofErr w:type="spellStart"/>
              <w:r w:rsidR="003853A3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C</w:t>
              </w:r>
              <w:r w:rsidR="003853A3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26</w:t>
              </w:r>
              <w:r w:rsidR="003853A3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H</w:t>
              </w:r>
              <w:r w:rsidR="003853A3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43</w:t>
              </w:r>
              <w:r w:rsidR="003853A3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NO</w:t>
              </w:r>
              <w:r w:rsidR="003853A3" w:rsidRPr="00B06011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vertAlign w:val="subscript"/>
                </w:rPr>
                <w:t>4</w:t>
              </w:r>
              <w:proofErr w:type="spellEnd"/>
            </w:hyperlink>
          </w:p>
        </w:tc>
      </w:tr>
    </w:tbl>
    <w:p w:rsidR="00ED50F5" w:rsidRPr="00B06011" w:rsidRDefault="00ED50F5" w:rsidP="00ED50F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3853A3" w:rsidRPr="00B06011" w:rsidRDefault="003853A3" w:rsidP="00ED50F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1" w:type="dxa"/>
        <w:tblLook w:val="04A0"/>
      </w:tblPr>
      <w:tblGrid>
        <w:gridCol w:w="2689"/>
        <w:gridCol w:w="3543"/>
        <w:gridCol w:w="3119"/>
      </w:tblGrid>
      <w:tr w:rsidR="00ED50F5" w:rsidRPr="00B06011" w:rsidTr="001E2336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D50F5" w:rsidRPr="00B06011" w:rsidRDefault="00ED50F5" w:rsidP="001E23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i/>
                <w:sz w:val="20"/>
                <w:szCs w:val="20"/>
              </w:rPr>
              <w:t>Internal standard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D50F5" w:rsidRPr="00B06011" w:rsidRDefault="00ED50F5" w:rsidP="001E2336">
            <w:pP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D50F5" w:rsidRPr="00B06011" w:rsidRDefault="00ED50F5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0F5" w:rsidRPr="00B06011" w:rsidTr="001E2336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50F5" w:rsidRPr="00B06011" w:rsidRDefault="00ED50F5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 xml:space="preserve">Deoxycholic acid  </w:t>
            </w:r>
          </w:p>
          <w:p w:rsidR="00ED50F5" w:rsidRPr="00B06011" w:rsidRDefault="00ED50F5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 xml:space="preserve">98 atom % D, 98% (CP) 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50F5" w:rsidRPr="00B06011" w:rsidRDefault="00ED50F5" w:rsidP="001E2336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/>
              </w:rPr>
            </w:pPr>
            <w:r w:rsidRPr="00B06011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/>
              </w:rPr>
              <w:t>7-Deoxycholic acid,-2,2,4,4-d</w:t>
            </w:r>
            <w:r w:rsidRPr="00B06011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vertAlign w:val="subscript"/>
                <w:lang/>
              </w:rPr>
              <w:t>4</w:t>
            </w:r>
            <w:r w:rsidRPr="00B06011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lang/>
              </w:rPr>
              <w:t>, 3a,12a-Dihydroxy-5ß-cholanic acid-2,2,4,4-d</w:t>
            </w:r>
            <w:r w:rsidRPr="00B06011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vertAlign w:val="subscript"/>
                <w:lang/>
              </w:rPr>
              <w:t>4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50F5" w:rsidRPr="00B06011" w:rsidRDefault="00ED50F5" w:rsidP="001E2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11">
              <w:rPr>
                <w:rFonts w:ascii="Times New Roman" w:hAnsi="Times New Roman" w:cs="Times New Roman"/>
                <w:sz w:val="20"/>
                <w:szCs w:val="20"/>
              </w:rPr>
              <w:t>2,2,4,4-d</w:t>
            </w:r>
            <w:r w:rsidRPr="00B060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</w:tbl>
    <w:p w:rsidR="00ED50F5" w:rsidRPr="00B06011" w:rsidRDefault="00ED50F5" w:rsidP="00ED50F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50F5" w:rsidRPr="00B06011" w:rsidRDefault="00196714" w:rsidP="00ED50F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06011">
        <w:rPr>
          <w:rFonts w:ascii="Times New Roman" w:hAnsi="Times New Roman" w:cs="Times New Roman"/>
          <w:sz w:val="24"/>
          <w:szCs w:val="24"/>
        </w:rPr>
        <w:t>*All bile acids</w:t>
      </w:r>
      <w:r w:rsidR="00ED50F5" w:rsidRPr="00B06011">
        <w:rPr>
          <w:rFonts w:ascii="Times New Roman" w:hAnsi="Times New Roman" w:cs="Times New Roman"/>
          <w:sz w:val="24"/>
          <w:szCs w:val="24"/>
        </w:rPr>
        <w:t xml:space="preserve"> were purchased from Sigma-Aldrich, St. Louis, Missouri, USA. </w:t>
      </w:r>
    </w:p>
    <w:p w:rsidR="00ED50F5" w:rsidRPr="00B06011" w:rsidRDefault="00ED50F5" w:rsidP="00ED50F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50F5" w:rsidRPr="00B06011" w:rsidRDefault="00ED50F5" w:rsidP="00ED50F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50F5" w:rsidRPr="00B06011" w:rsidRDefault="00ED50F5" w:rsidP="00ED50F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50F5" w:rsidRPr="00B06011" w:rsidRDefault="00ED50F5" w:rsidP="00ED50F5">
      <w:pPr>
        <w:spacing w:line="240" w:lineRule="auto"/>
        <w:rPr>
          <w:rFonts w:ascii="Times New Roman" w:hAnsi="Times New Roman" w:cs="Times New Roman"/>
        </w:rPr>
      </w:pPr>
    </w:p>
    <w:p w:rsidR="005F10F8" w:rsidRPr="00B06011" w:rsidRDefault="008452CE">
      <w:pPr>
        <w:rPr>
          <w:rFonts w:ascii="Times New Roman" w:hAnsi="Times New Roman" w:cs="Times New Roman"/>
        </w:rPr>
      </w:pPr>
    </w:p>
    <w:sectPr w:rsidR="005F10F8" w:rsidRPr="00B06011" w:rsidSect="00845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20"/>
  <w:drawingGridHorizontalSpacing w:val="105"/>
  <w:displayHorizontalDrawingGridEvery w:val="2"/>
  <w:characterSpacingControl w:val="doNotCompress"/>
  <w:compat/>
  <w:rsids>
    <w:rsidRoot w:val="00ED50F5"/>
    <w:rsid w:val="00196714"/>
    <w:rsid w:val="003853A3"/>
    <w:rsid w:val="003D7344"/>
    <w:rsid w:val="00502E26"/>
    <w:rsid w:val="005644DF"/>
    <w:rsid w:val="00687AB7"/>
    <w:rsid w:val="008452CE"/>
    <w:rsid w:val="008F2B13"/>
    <w:rsid w:val="00A32B07"/>
    <w:rsid w:val="00A87E3F"/>
    <w:rsid w:val="00B06011"/>
    <w:rsid w:val="00B8590C"/>
    <w:rsid w:val="00C109EF"/>
    <w:rsid w:val="00C60414"/>
    <w:rsid w:val="00C92248"/>
    <w:rsid w:val="00C95081"/>
    <w:rsid w:val="00D47272"/>
    <w:rsid w:val="00EA14AE"/>
    <w:rsid w:val="00ED50F5"/>
    <w:rsid w:val="00EE0E35"/>
    <w:rsid w:val="00FA25C1"/>
    <w:rsid w:val="00FA79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1"/>
        <w:szCs w:val="21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0F5"/>
  </w:style>
  <w:style w:type="paragraph" w:styleId="Heading1">
    <w:name w:val="heading 1"/>
    <w:basedOn w:val="Normal"/>
    <w:next w:val="Normal"/>
    <w:link w:val="Heading1Char"/>
    <w:uiPriority w:val="9"/>
    <w:qFormat/>
    <w:rsid w:val="00EA14AE"/>
    <w:pPr>
      <w:keepNext/>
      <w:keepLines/>
      <w:pBdr>
        <w:bottom w:val="single" w:sz="4" w:space="1" w:color="5B9BD5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14AE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14AE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4AE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4AE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4AE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4AE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4AE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4AE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EA14AE"/>
    <w:rPr>
      <w:rFonts w:ascii="Times New Roman" w:hAnsi="Times New Roman" w:cs="Times New Roman"/>
      <w:sz w:val="38"/>
      <w:szCs w:val="38"/>
    </w:rPr>
  </w:style>
  <w:style w:type="character" w:customStyle="1" w:styleId="Style1Char">
    <w:name w:val="Style1 Char"/>
    <w:basedOn w:val="Heading1Char"/>
    <w:link w:val="Style1"/>
    <w:rsid w:val="00EA14AE"/>
    <w:rPr>
      <w:rFonts w:ascii="Times New Roman" w:eastAsiaTheme="majorEastAsia" w:hAnsi="Times New Roman" w:cs="Times New Roman"/>
      <w:color w:val="2E74B5" w:themeColor="accent1" w:themeShade="BF"/>
      <w:sz w:val="38"/>
      <w:szCs w:val="38"/>
    </w:rPr>
  </w:style>
  <w:style w:type="character" w:customStyle="1" w:styleId="Heading1Char">
    <w:name w:val="Heading 1 Char"/>
    <w:basedOn w:val="DefaultParagraphFont"/>
    <w:link w:val="Heading1"/>
    <w:uiPriority w:val="9"/>
    <w:rsid w:val="00EA14AE"/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A14AE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A14AE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4AE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4AE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4AE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4AE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4AE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4AE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A14AE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A14AE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EA14AE"/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4A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EA14AE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EA14AE"/>
    <w:rPr>
      <w:b/>
      <w:bCs/>
    </w:rPr>
  </w:style>
  <w:style w:type="character" w:styleId="Emphasis">
    <w:name w:val="Emphasis"/>
    <w:basedOn w:val="DefaultParagraphFont"/>
    <w:uiPriority w:val="20"/>
    <w:qFormat/>
    <w:rsid w:val="00EA14AE"/>
    <w:rPr>
      <w:i/>
      <w:iCs/>
    </w:rPr>
  </w:style>
  <w:style w:type="paragraph" w:styleId="NoSpacing">
    <w:name w:val="No Spacing"/>
    <w:uiPriority w:val="1"/>
    <w:qFormat/>
    <w:rsid w:val="00EA14AE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A14AE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A14A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4AE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4AE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EA14AE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A14A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A14AE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EA14AE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EA14AE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EA14AE"/>
    <w:pPr>
      <w:outlineLvl w:val="9"/>
    </w:pPr>
  </w:style>
  <w:style w:type="paragraph" w:customStyle="1" w:styleId="Style7">
    <w:name w:val="Style7"/>
    <w:basedOn w:val="Normal"/>
    <w:link w:val="Style7Char"/>
    <w:qFormat/>
    <w:rsid w:val="00EA14AE"/>
    <w:pPr>
      <w:keepNext/>
      <w:keepLines/>
      <w:pBdr>
        <w:bottom w:val="single" w:sz="4" w:space="1" w:color="auto"/>
      </w:pBdr>
      <w:spacing w:before="400" w:after="40" w:line="240" w:lineRule="auto"/>
      <w:outlineLvl w:val="0"/>
    </w:pPr>
    <w:rPr>
      <w:rFonts w:ascii="Times New Roman" w:eastAsiaTheme="majorEastAsia" w:hAnsi="Times New Roman" w:cs="Times New Roman"/>
      <w:color w:val="2E74B5" w:themeColor="accent1" w:themeShade="BF"/>
      <w:sz w:val="38"/>
      <w:szCs w:val="38"/>
    </w:rPr>
  </w:style>
  <w:style w:type="character" w:customStyle="1" w:styleId="Style7Char">
    <w:name w:val="Style7 Char"/>
    <w:basedOn w:val="DefaultParagraphFont"/>
    <w:link w:val="Style7"/>
    <w:rsid w:val="00EA14AE"/>
    <w:rPr>
      <w:rFonts w:ascii="Times New Roman" w:eastAsiaTheme="majorEastAsia" w:hAnsi="Times New Roman" w:cs="Times New Roman"/>
      <w:color w:val="2E74B5" w:themeColor="accent1" w:themeShade="BF"/>
      <w:sz w:val="38"/>
      <w:szCs w:val="38"/>
    </w:rPr>
  </w:style>
  <w:style w:type="paragraph" w:customStyle="1" w:styleId="Style8">
    <w:name w:val="Style8"/>
    <w:basedOn w:val="Heading1"/>
    <w:link w:val="Style8Char"/>
    <w:autoRedefine/>
    <w:qFormat/>
    <w:rsid w:val="00EA14AE"/>
    <w:rPr>
      <w:rFonts w:ascii="Times New Roman" w:hAnsi="Times New Roman" w:cs="Times New Roman"/>
      <w:sz w:val="38"/>
      <w:szCs w:val="38"/>
    </w:rPr>
  </w:style>
  <w:style w:type="character" w:customStyle="1" w:styleId="Style8Char">
    <w:name w:val="Style8 Char"/>
    <w:basedOn w:val="Heading1Char"/>
    <w:link w:val="Style8"/>
    <w:rsid w:val="00EA14AE"/>
    <w:rPr>
      <w:rFonts w:ascii="Times New Roman" w:eastAsiaTheme="majorEastAsia" w:hAnsi="Times New Roman" w:cs="Times New Roman"/>
      <w:color w:val="2E74B5" w:themeColor="accent1" w:themeShade="BF"/>
      <w:sz w:val="38"/>
      <w:szCs w:val="38"/>
    </w:rPr>
  </w:style>
  <w:style w:type="table" w:styleId="TableGrid">
    <w:name w:val="Table Grid"/>
    <w:basedOn w:val="TableNormal"/>
    <w:uiPriority w:val="39"/>
    <w:rsid w:val="00ED50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D50F5"/>
    <w:rPr>
      <w:strike w:val="0"/>
      <w:dstrike w:val="0"/>
      <w:color w:val="006699"/>
      <w:u w:val="none"/>
      <w:effect w:val="none"/>
      <w:shd w:val="clear" w:color="auto" w:fil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chem.ncbi.nlm.nih.gov/search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chem.ncbi.nlm.nih.gov/search/" TargetMode="External"/><Relationship Id="rId12" Type="http://schemas.openxmlformats.org/officeDocument/2006/relationships/hyperlink" Target="https://pubchem.ncbi.nlm.nih.gov/search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chem.ncbi.nlm.nih.gov/search/" TargetMode="External"/><Relationship Id="rId11" Type="http://schemas.openxmlformats.org/officeDocument/2006/relationships/hyperlink" Target="https://pubchem.ncbi.nlm.nih.gov/search/" TargetMode="External"/><Relationship Id="rId5" Type="http://schemas.openxmlformats.org/officeDocument/2006/relationships/hyperlink" Target="https://pubchem.ncbi.nlm.nih.gov/search/" TargetMode="External"/><Relationship Id="rId10" Type="http://schemas.openxmlformats.org/officeDocument/2006/relationships/hyperlink" Target="https://pubchem.ncbi.nlm.nih.gov/search/" TargetMode="External"/><Relationship Id="rId4" Type="http://schemas.openxmlformats.org/officeDocument/2006/relationships/hyperlink" Target="https://pubchem.ncbi.nlm.nih.gov/search/" TargetMode="External"/><Relationship Id="rId9" Type="http://schemas.openxmlformats.org/officeDocument/2006/relationships/hyperlink" Target="https://pubchem.ncbi.nlm.nih.gov/search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4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83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Marie Valand Herstad</dc:creator>
  <cp:keywords/>
  <dc:description/>
  <cp:lastModifiedBy>0013359</cp:lastModifiedBy>
  <cp:revision>14</cp:revision>
  <dcterms:created xsi:type="dcterms:W3CDTF">2017-01-12T08:33:00Z</dcterms:created>
  <dcterms:modified xsi:type="dcterms:W3CDTF">2018-05-09T04:16:00Z</dcterms:modified>
</cp:coreProperties>
</file>